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0A7A5A" w14:textId="41F0E59D" w:rsidR="004B51E3" w:rsidRPr="00E45D30" w:rsidRDefault="004B51E3" w:rsidP="00E45D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45D30">
        <w:rPr>
          <w:rFonts w:ascii="Times New Roman" w:hAnsi="Times New Roman" w:cs="Times New Roman"/>
          <w:sz w:val="24"/>
          <w:szCs w:val="24"/>
        </w:rPr>
        <w:t>Appendix A. Focus Group Facilitation Guide for AYAs: Main questions only</w:t>
      </w:r>
    </w:p>
    <w:p w14:paraId="1CDEBA28" w14:textId="3D3F569B" w:rsidR="004B51E3" w:rsidRPr="00E45D30" w:rsidRDefault="004B51E3" w:rsidP="00E45D30">
      <w:pPr>
        <w:pStyle w:val="ListParagraph"/>
        <w:numPr>
          <w:ilvl w:val="0"/>
          <w:numId w:val="20"/>
        </w:numPr>
        <w:spacing w:line="480" w:lineRule="auto"/>
        <w:rPr>
          <w:rFonts w:ascii="Times New Roman" w:hAnsi="Times New Roman" w:cs="Times New Roman"/>
        </w:rPr>
      </w:pPr>
      <w:r w:rsidRPr="00E45D30">
        <w:rPr>
          <w:rFonts w:ascii="Times New Roman" w:hAnsi="Times New Roman" w:cs="Times New Roman"/>
        </w:rPr>
        <w:t>Where do you usually get information about you</w:t>
      </w:r>
      <w:r w:rsidR="00E45D30">
        <w:rPr>
          <w:rFonts w:ascii="Times New Roman" w:hAnsi="Times New Roman" w:cs="Times New Roman"/>
        </w:rPr>
        <w:t>r</w:t>
      </w:r>
      <w:r w:rsidRPr="00E45D30">
        <w:rPr>
          <w:rFonts w:ascii="Times New Roman" w:hAnsi="Times New Roman" w:cs="Times New Roman"/>
        </w:rPr>
        <w:t xml:space="preserve"> rheumatic disease?</w:t>
      </w:r>
    </w:p>
    <w:p w14:paraId="0EC0D8D2" w14:textId="53E16ECB" w:rsidR="00E45D30" w:rsidRPr="00E45D30" w:rsidRDefault="004B51E3" w:rsidP="00E45D30">
      <w:pPr>
        <w:pStyle w:val="ListParagraph"/>
        <w:numPr>
          <w:ilvl w:val="0"/>
          <w:numId w:val="20"/>
        </w:numPr>
        <w:spacing w:line="480" w:lineRule="auto"/>
        <w:rPr>
          <w:rFonts w:ascii="Times New Roman" w:hAnsi="Times New Roman" w:cs="Times New Roman"/>
        </w:rPr>
      </w:pPr>
      <w:r w:rsidRPr="00E45D30">
        <w:rPr>
          <w:rFonts w:ascii="Times New Roman" w:hAnsi="Times New Roman" w:cs="Times New Roman"/>
        </w:rPr>
        <w:t>What does reproductive health mean to you</w:t>
      </w:r>
      <w:r w:rsidR="00E45D30">
        <w:rPr>
          <w:rFonts w:ascii="Times New Roman" w:hAnsi="Times New Roman" w:cs="Times New Roman"/>
        </w:rPr>
        <w:t>?</w:t>
      </w:r>
    </w:p>
    <w:p w14:paraId="427CB918" w14:textId="77777777" w:rsidR="00E45D30" w:rsidRDefault="004B51E3" w:rsidP="00E45D30">
      <w:pPr>
        <w:pStyle w:val="ListParagraph"/>
        <w:numPr>
          <w:ilvl w:val="0"/>
          <w:numId w:val="20"/>
        </w:numPr>
        <w:spacing w:line="480" w:lineRule="auto"/>
        <w:rPr>
          <w:rFonts w:ascii="Times New Roman" w:hAnsi="Times New Roman" w:cs="Times New Roman"/>
        </w:rPr>
      </w:pPr>
      <w:r w:rsidRPr="00E45D30">
        <w:rPr>
          <w:rFonts w:ascii="Times New Roman" w:hAnsi="Times New Roman" w:cs="Times New Roman"/>
        </w:rPr>
        <w:t xml:space="preserve">What are some issues you have thought about when it comes to reproductive health and being diagnosed with a rheumatic disease? </w:t>
      </w:r>
    </w:p>
    <w:p w14:paraId="46C42C84" w14:textId="0D88873F" w:rsidR="004B51E3" w:rsidRPr="00E45D30" w:rsidRDefault="004B51E3" w:rsidP="00E45D30">
      <w:pPr>
        <w:pStyle w:val="ListParagraph"/>
        <w:numPr>
          <w:ilvl w:val="0"/>
          <w:numId w:val="21"/>
        </w:numPr>
        <w:spacing w:line="480" w:lineRule="auto"/>
        <w:rPr>
          <w:rFonts w:ascii="Times New Roman" w:hAnsi="Times New Roman" w:cs="Times New Roman"/>
        </w:rPr>
      </w:pPr>
      <w:r w:rsidRPr="00E45D30">
        <w:rPr>
          <w:rFonts w:ascii="Times New Roman" w:hAnsi="Times New Roman" w:cs="Times New Roman"/>
        </w:rPr>
        <w:t>Additional prompts about medications, future family, dating, sex</w:t>
      </w:r>
    </w:p>
    <w:p w14:paraId="7B6CB1E4" w14:textId="52B6C2A8" w:rsidR="004B51E3" w:rsidRPr="00E45D30" w:rsidRDefault="004B51E3" w:rsidP="00E45D30">
      <w:pPr>
        <w:pStyle w:val="ListParagraph"/>
        <w:numPr>
          <w:ilvl w:val="0"/>
          <w:numId w:val="20"/>
        </w:numPr>
        <w:spacing w:line="480" w:lineRule="auto"/>
        <w:rPr>
          <w:rFonts w:ascii="Times New Roman" w:hAnsi="Times New Roman" w:cs="Times New Roman"/>
        </w:rPr>
      </w:pPr>
      <w:r w:rsidRPr="00E45D30">
        <w:rPr>
          <w:rFonts w:ascii="Times New Roman" w:hAnsi="Times New Roman" w:cs="Times New Roman"/>
        </w:rPr>
        <w:t xml:space="preserve">Where have you been able to get the information you know? </w:t>
      </w:r>
    </w:p>
    <w:p w14:paraId="5C94DA44" w14:textId="77777777" w:rsidR="00E45D30" w:rsidRDefault="004B51E3" w:rsidP="00E45D30">
      <w:pPr>
        <w:pStyle w:val="ListParagraph"/>
        <w:numPr>
          <w:ilvl w:val="1"/>
          <w:numId w:val="20"/>
        </w:numPr>
        <w:spacing w:line="480" w:lineRule="auto"/>
        <w:rPr>
          <w:rFonts w:ascii="Times New Roman" w:hAnsi="Times New Roman" w:cs="Times New Roman"/>
        </w:rPr>
      </w:pPr>
      <w:r w:rsidRPr="00E45D30">
        <w:rPr>
          <w:rFonts w:ascii="Times New Roman" w:hAnsi="Times New Roman" w:cs="Times New Roman"/>
        </w:rPr>
        <w:t xml:space="preserve">Tell us about those experiences. </w:t>
      </w:r>
    </w:p>
    <w:p w14:paraId="47E76D49" w14:textId="2CFAF4E8" w:rsidR="004B51E3" w:rsidRPr="00E45D30" w:rsidRDefault="004B51E3" w:rsidP="00E45D30">
      <w:pPr>
        <w:pStyle w:val="ListParagraph"/>
        <w:numPr>
          <w:ilvl w:val="1"/>
          <w:numId w:val="21"/>
        </w:numPr>
        <w:spacing w:line="480" w:lineRule="auto"/>
        <w:rPr>
          <w:rFonts w:ascii="Times New Roman" w:hAnsi="Times New Roman" w:cs="Times New Roman"/>
        </w:rPr>
      </w:pPr>
      <w:r w:rsidRPr="00E45D30">
        <w:rPr>
          <w:rFonts w:ascii="Times New Roman" w:hAnsi="Times New Roman" w:cs="Times New Roman"/>
        </w:rPr>
        <w:t xml:space="preserve">Additional prompts about specific sources (e.g. healthcare providers, parents, Internet, friends/peers) and dynamics within </w:t>
      </w:r>
      <w:r w:rsidR="002A6A0D">
        <w:rPr>
          <w:rFonts w:ascii="Times New Roman" w:hAnsi="Times New Roman" w:cs="Times New Roman"/>
        </w:rPr>
        <w:t>clinic visits</w:t>
      </w:r>
    </w:p>
    <w:p w14:paraId="31B4FF68" w14:textId="4CDDCDD8" w:rsidR="004B51E3" w:rsidRPr="00E45D30" w:rsidRDefault="004B51E3" w:rsidP="00E45D30">
      <w:pPr>
        <w:pStyle w:val="ListParagraph"/>
        <w:numPr>
          <w:ilvl w:val="1"/>
          <w:numId w:val="20"/>
        </w:numPr>
        <w:spacing w:line="480" w:lineRule="auto"/>
        <w:rPr>
          <w:rFonts w:ascii="Times New Roman" w:hAnsi="Times New Roman" w:cs="Times New Roman"/>
        </w:rPr>
      </w:pPr>
      <w:r w:rsidRPr="00E45D30">
        <w:rPr>
          <w:rFonts w:ascii="Times New Roman" w:hAnsi="Times New Roman" w:cs="Times New Roman"/>
        </w:rPr>
        <w:t>What are some topics you would have liked to talk about but have not been able to?</w:t>
      </w:r>
    </w:p>
    <w:p w14:paraId="26962E2A" w14:textId="41EA3E97" w:rsidR="00E45D30" w:rsidRDefault="004B51E3" w:rsidP="002A6A0D">
      <w:pPr>
        <w:pStyle w:val="ListParagraph"/>
        <w:numPr>
          <w:ilvl w:val="0"/>
          <w:numId w:val="20"/>
        </w:numPr>
        <w:spacing w:line="480" w:lineRule="auto"/>
        <w:rPr>
          <w:rFonts w:ascii="Times New Roman" w:hAnsi="Times New Roman" w:cs="Times New Roman"/>
        </w:rPr>
      </w:pPr>
      <w:r w:rsidRPr="00E45D30">
        <w:rPr>
          <w:rFonts w:ascii="Times New Roman" w:hAnsi="Times New Roman" w:cs="Times New Roman"/>
        </w:rPr>
        <w:t xml:space="preserve">If there were an ideal place to learn about reproductive health and rheumatic disease, what would that look like? </w:t>
      </w:r>
    </w:p>
    <w:p w14:paraId="52700F3B" w14:textId="28730781" w:rsidR="002A6A0D" w:rsidRDefault="002A6A0D" w:rsidP="002A6A0D">
      <w:pPr>
        <w:spacing w:line="480" w:lineRule="auto"/>
        <w:rPr>
          <w:rFonts w:ascii="Times New Roman" w:hAnsi="Times New Roman" w:cs="Times New Roman"/>
        </w:rPr>
      </w:pPr>
    </w:p>
    <w:p w14:paraId="5FF396B6" w14:textId="4FF68700" w:rsidR="002A6A0D" w:rsidRPr="002A6A0D" w:rsidRDefault="002A6A0D" w:rsidP="002A6A0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Questions on </w:t>
      </w:r>
      <w:r w:rsidRPr="002A6A0D">
        <w:rPr>
          <w:rFonts w:ascii="Times New Roman" w:hAnsi="Times New Roman" w:cs="Times New Roman"/>
          <w:i/>
          <w:iCs/>
        </w:rPr>
        <w:t>Focus Group Facilitation Guide for Parents of AYAs</w:t>
      </w:r>
      <w:r>
        <w:rPr>
          <w:rFonts w:ascii="Times New Roman" w:hAnsi="Times New Roman" w:cs="Times New Roman"/>
        </w:rPr>
        <w:t xml:space="preserve"> mirrored the questions above, asking about “your daughter’s rheumatic disease” instead of “your rheumatic disease.” </w:t>
      </w:r>
    </w:p>
    <w:sectPr w:rsidR="002A6A0D" w:rsidRPr="002A6A0D" w:rsidSect="00390472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338338" w14:textId="77777777" w:rsidR="00421C99" w:rsidRDefault="00421C99" w:rsidP="00390472">
      <w:pPr>
        <w:spacing w:after="0" w:line="240" w:lineRule="auto"/>
      </w:pPr>
      <w:r>
        <w:separator/>
      </w:r>
    </w:p>
  </w:endnote>
  <w:endnote w:type="continuationSeparator" w:id="0">
    <w:p w14:paraId="1EF4AB96" w14:textId="77777777" w:rsidR="00421C99" w:rsidRDefault="00421C99" w:rsidP="003904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0DA3D3" w14:textId="77777777" w:rsidR="00421C99" w:rsidRDefault="00421C99" w:rsidP="00390472">
      <w:pPr>
        <w:spacing w:after="0" w:line="240" w:lineRule="auto"/>
      </w:pPr>
      <w:r>
        <w:separator/>
      </w:r>
    </w:p>
  </w:footnote>
  <w:footnote w:type="continuationSeparator" w:id="0">
    <w:p w14:paraId="0B9615C4" w14:textId="77777777" w:rsidR="00421C99" w:rsidRDefault="00421C99" w:rsidP="003904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4494782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00282BC" w14:textId="7434F0EB" w:rsidR="002A42EE" w:rsidRDefault="002A42EE" w:rsidP="00E840B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D78879" w14:textId="77777777" w:rsidR="002A42EE" w:rsidRDefault="002A42EE" w:rsidP="0039047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9071325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676B2E3" w14:textId="4A7FD0CC" w:rsidR="002A42EE" w:rsidRDefault="002A42EE" w:rsidP="00E840B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A304D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187D1E1" w14:textId="1E38BD54" w:rsidR="002A42EE" w:rsidRDefault="002A42EE" w:rsidP="00390472">
    <w:pPr>
      <w:pStyle w:val="Header"/>
      <w:ind w:right="360"/>
      <w:jc w:val="right"/>
    </w:pPr>
    <w:r w:rsidRPr="00000635">
      <w:rPr>
        <w:rFonts w:ascii="Times New Roman" w:hAnsi="Times New Roman" w:cs="Times New Roman"/>
        <w:sz w:val="24"/>
        <w:szCs w:val="24"/>
      </w:rPr>
      <w:t>Reproductive health needs of young wome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4832DC"/>
    <w:multiLevelType w:val="hybridMultilevel"/>
    <w:tmpl w:val="3A6825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B31691"/>
    <w:multiLevelType w:val="multilevel"/>
    <w:tmpl w:val="FDCE6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0A584A"/>
    <w:multiLevelType w:val="hybridMultilevel"/>
    <w:tmpl w:val="9B2670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E51014"/>
    <w:multiLevelType w:val="hybridMultilevel"/>
    <w:tmpl w:val="BFEC7A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536E48"/>
    <w:multiLevelType w:val="multilevel"/>
    <w:tmpl w:val="2FA4F8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61077F7"/>
    <w:multiLevelType w:val="multilevel"/>
    <w:tmpl w:val="3D54195E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6" w15:restartNumberingAfterBreak="0">
    <w:nsid w:val="298F192C"/>
    <w:multiLevelType w:val="hybridMultilevel"/>
    <w:tmpl w:val="CE8A2F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82613E"/>
    <w:multiLevelType w:val="hybridMultilevel"/>
    <w:tmpl w:val="F4A64C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F56BB5"/>
    <w:multiLevelType w:val="hybridMultilevel"/>
    <w:tmpl w:val="051C7EF0"/>
    <w:lvl w:ilvl="0" w:tplc="FFFFFFFF">
      <w:start w:val="1"/>
      <w:numFmt w:val="bullet"/>
      <w:pStyle w:val="Bulletedlistregular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4414E40"/>
    <w:multiLevelType w:val="hybridMultilevel"/>
    <w:tmpl w:val="59A806E8"/>
    <w:lvl w:ilvl="0" w:tplc="503CA528">
      <w:start w:val="5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8A72D0B"/>
    <w:multiLevelType w:val="hybridMultilevel"/>
    <w:tmpl w:val="0480DBF0"/>
    <w:lvl w:ilvl="0" w:tplc="3EEC2F6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2222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C14207"/>
    <w:multiLevelType w:val="hybridMultilevel"/>
    <w:tmpl w:val="76982E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245E98"/>
    <w:multiLevelType w:val="hybridMultilevel"/>
    <w:tmpl w:val="F9B088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095168"/>
    <w:multiLevelType w:val="hybridMultilevel"/>
    <w:tmpl w:val="290AE6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6594E2D"/>
    <w:multiLevelType w:val="hybridMultilevel"/>
    <w:tmpl w:val="9CBA1D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55722B"/>
    <w:multiLevelType w:val="hybridMultilevel"/>
    <w:tmpl w:val="EEC6A3CE"/>
    <w:lvl w:ilvl="0" w:tplc="7C044CA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E094667"/>
    <w:multiLevelType w:val="multilevel"/>
    <w:tmpl w:val="4A6A5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F463C9E"/>
    <w:multiLevelType w:val="hybridMultilevel"/>
    <w:tmpl w:val="E7100D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F15AC2"/>
    <w:multiLevelType w:val="hybridMultilevel"/>
    <w:tmpl w:val="AF3AB834"/>
    <w:lvl w:ilvl="0" w:tplc="3154E43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E2273C"/>
    <w:multiLevelType w:val="hybridMultilevel"/>
    <w:tmpl w:val="78D2B0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DE0888"/>
    <w:multiLevelType w:val="hybridMultilevel"/>
    <w:tmpl w:val="2C96BC36"/>
    <w:lvl w:ilvl="0" w:tplc="F85CA1A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>
      <w:lvl w:ilvl="0">
        <w:numFmt w:val="decimal"/>
        <w:lvlText w:val="%1."/>
        <w:lvlJc w:val="left"/>
      </w:lvl>
    </w:lvlOverride>
  </w:num>
  <w:num w:numId="2">
    <w:abstractNumId w:val="16"/>
  </w:num>
  <w:num w:numId="3">
    <w:abstractNumId w:val="4"/>
  </w:num>
  <w:num w:numId="4">
    <w:abstractNumId w:val="3"/>
  </w:num>
  <w:num w:numId="5">
    <w:abstractNumId w:val="11"/>
  </w:num>
  <w:num w:numId="6">
    <w:abstractNumId w:val="17"/>
  </w:num>
  <w:num w:numId="7">
    <w:abstractNumId w:val="0"/>
  </w:num>
  <w:num w:numId="8">
    <w:abstractNumId w:val="10"/>
  </w:num>
  <w:num w:numId="9">
    <w:abstractNumId w:val="20"/>
  </w:num>
  <w:num w:numId="10">
    <w:abstractNumId w:val="6"/>
  </w:num>
  <w:num w:numId="11">
    <w:abstractNumId w:val="7"/>
  </w:num>
  <w:num w:numId="12">
    <w:abstractNumId w:val="19"/>
  </w:num>
  <w:num w:numId="13">
    <w:abstractNumId w:val="2"/>
  </w:num>
  <w:num w:numId="14">
    <w:abstractNumId w:val="15"/>
  </w:num>
  <w:num w:numId="15">
    <w:abstractNumId w:val="13"/>
  </w:num>
  <w:num w:numId="16">
    <w:abstractNumId w:val="14"/>
  </w:num>
  <w:num w:numId="17">
    <w:abstractNumId w:val="8"/>
  </w:num>
  <w:num w:numId="18">
    <w:abstractNumId w:val="5"/>
  </w:num>
  <w:num w:numId="19">
    <w:abstractNumId w:val="18"/>
  </w:num>
  <w:num w:numId="20">
    <w:abstractNumId w:val="12"/>
  </w:num>
  <w:num w:numId="2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AMO_ReportControlsVisible" w:val="Empty"/>
    <w:docVar w:name="_AMO_UniqueIdentifier" w:val="Empty"/>
  </w:docVars>
  <w:rsids>
    <w:rsidRoot w:val="001B6060"/>
    <w:rsid w:val="00000635"/>
    <w:rsid w:val="00001B5F"/>
    <w:rsid w:val="00002CE4"/>
    <w:rsid w:val="00003756"/>
    <w:rsid w:val="00007477"/>
    <w:rsid w:val="00010C3C"/>
    <w:rsid w:val="00010F2A"/>
    <w:rsid w:val="00012EE0"/>
    <w:rsid w:val="00013FBE"/>
    <w:rsid w:val="0001635D"/>
    <w:rsid w:val="000169BA"/>
    <w:rsid w:val="000225E8"/>
    <w:rsid w:val="00022C31"/>
    <w:rsid w:val="00023D27"/>
    <w:rsid w:val="00024163"/>
    <w:rsid w:val="00025319"/>
    <w:rsid w:val="00025D42"/>
    <w:rsid w:val="00026553"/>
    <w:rsid w:val="00027BA2"/>
    <w:rsid w:val="00030D4E"/>
    <w:rsid w:val="00031CC9"/>
    <w:rsid w:val="000352BA"/>
    <w:rsid w:val="00037172"/>
    <w:rsid w:val="00041B38"/>
    <w:rsid w:val="000425BC"/>
    <w:rsid w:val="000459E3"/>
    <w:rsid w:val="00045A76"/>
    <w:rsid w:val="00046FE7"/>
    <w:rsid w:val="000477D5"/>
    <w:rsid w:val="00047FA9"/>
    <w:rsid w:val="00050769"/>
    <w:rsid w:val="00050A6F"/>
    <w:rsid w:val="00051573"/>
    <w:rsid w:val="00051F4B"/>
    <w:rsid w:val="000527C8"/>
    <w:rsid w:val="00052861"/>
    <w:rsid w:val="00055DAF"/>
    <w:rsid w:val="00056897"/>
    <w:rsid w:val="00056BE8"/>
    <w:rsid w:val="00061C6B"/>
    <w:rsid w:val="00061C97"/>
    <w:rsid w:val="000625DF"/>
    <w:rsid w:val="00063426"/>
    <w:rsid w:val="00063E76"/>
    <w:rsid w:val="00065C71"/>
    <w:rsid w:val="00067A49"/>
    <w:rsid w:val="000702D6"/>
    <w:rsid w:val="00075A3A"/>
    <w:rsid w:val="0007600C"/>
    <w:rsid w:val="00077FFC"/>
    <w:rsid w:val="00080570"/>
    <w:rsid w:val="00084D2C"/>
    <w:rsid w:val="00085A28"/>
    <w:rsid w:val="00085C9B"/>
    <w:rsid w:val="00091DA9"/>
    <w:rsid w:val="000928E0"/>
    <w:rsid w:val="0009363C"/>
    <w:rsid w:val="0009499C"/>
    <w:rsid w:val="00094C7A"/>
    <w:rsid w:val="00095A8E"/>
    <w:rsid w:val="000A0C3A"/>
    <w:rsid w:val="000A10F9"/>
    <w:rsid w:val="000A22BA"/>
    <w:rsid w:val="000A7692"/>
    <w:rsid w:val="000A7D21"/>
    <w:rsid w:val="000B4807"/>
    <w:rsid w:val="000C2E33"/>
    <w:rsid w:val="000C5B8F"/>
    <w:rsid w:val="000C5E98"/>
    <w:rsid w:val="000D1098"/>
    <w:rsid w:val="000D1740"/>
    <w:rsid w:val="000D5F27"/>
    <w:rsid w:val="000E0BC7"/>
    <w:rsid w:val="000E53EA"/>
    <w:rsid w:val="000E6995"/>
    <w:rsid w:val="000F10E4"/>
    <w:rsid w:val="000F2566"/>
    <w:rsid w:val="000F356B"/>
    <w:rsid w:val="001005BA"/>
    <w:rsid w:val="00102DF5"/>
    <w:rsid w:val="00104AD8"/>
    <w:rsid w:val="0010709B"/>
    <w:rsid w:val="00111F50"/>
    <w:rsid w:val="001147CB"/>
    <w:rsid w:val="00120603"/>
    <w:rsid w:val="00121BF1"/>
    <w:rsid w:val="001222FB"/>
    <w:rsid w:val="0012702C"/>
    <w:rsid w:val="00127CD8"/>
    <w:rsid w:val="00135E0B"/>
    <w:rsid w:val="001400E5"/>
    <w:rsid w:val="001419D0"/>
    <w:rsid w:val="0014580C"/>
    <w:rsid w:val="00145C89"/>
    <w:rsid w:val="00145D95"/>
    <w:rsid w:val="001463C2"/>
    <w:rsid w:val="001504C6"/>
    <w:rsid w:val="00153FF1"/>
    <w:rsid w:val="00161C39"/>
    <w:rsid w:val="00163AAD"/>
    <w:rsid w:val="0017284A"/>
    <w:rsid w:val="00172C5A"/>
    <w:rsid w:val="00173FEF"/>
    <w:rsid w:val="001760AF"/>
    <w:rsid w:val="00176E77"/>
    <w:rsid w:val="00180D97"/>
    <w:rsid w:val="001829D0"/>
    <w:rsid w:val="00184B88"/>
    <w:rsid w:val="00191FFA"/>
    <w:rsid w:val="00193A9D"/>
    <w:rsid w:val="0019530A"/>
    <w:rsid w:val="0019555C"/>
    <w:rsid w:val="001A1E70"/>
    <w:rsid w:val="001A1FAC"/>
    <w:rsid w:val="001A478B"/>
    <w:rsid w:val="001A755C"/>
    <w:rsid w:val="001B0E51"/>
    <w:rsid w:val="001B1C27"/>
    <w:rsid w:val="001B1CF9"/>
    <w:rsid w:val="001B1ECC"/>
    <w:rsid w:val="001B6060"/>
    <w:rsid w:val="001B60E4"/>
    <w:rsid w:val="001B7D5E"/>
    <w:rsid w:val="001C684D"/>
    <w:rsid w:val="001D0049"/>
    <w:rsid w:val="001D4918"/>
    <w:rsid w:val="001D658E"/>
    <w:rsid w:val="001E2742"/>
    <w:rsid w:val="00204D41"/>
    <w:rsid w:val="0020576B"/>
    <w:rsid w:val="00207038"/>
    <w:rsid w:val="0021078A"/>
    <w:rsid w:val="00211544"/>
    <w:rsid w:val="00213398"/>
    <w:rsid w:val="0021376F"/>
    <w:rsid w:val="0021519C"/>
    <w:rsid w:val="00215581"/>
    <w:rsid w:val="00215963"/>
    <w:rsid w:val="00215F4E"/>
    <w:rsid w:val="002170D7"/>
    <w:rsid w:val="0021797E"/>
    <w:rsid w:val="002204C2"/>
    <w:rsid w:val="00220D26"/>
    <w:rsid w:val="00221EF9"/>
    <w:rsid w:val="00222893"/>
    <w:rsid w:val="002229FD"/>
    <w:rsid w:val="0022657C"/>
    <w:rsid w:val="002277AF"/>
    <w:rsid w:val="0023060B"/>
    <w:rsid w:val="002315DC"/>
    <w:rsid w:val="00234750"/>
    <w:rsid w:val="002349EE"/>
    <w:rsid w:val="00237571"/>
    <w:rsid w:val="00242960"/>
    <w:rsid w:val="002445C4"/>
    <w:rsid w:val="002451E5"/>
    <w:rsid w:val="00245209"/>
    <w:rsid w:val="002508F1"/>
    <w:rsid w:val="00250957"/>
    <w:rsid w:val="00253B37"/>
    <w:rsid w:val="00253E99"/>
    <w:rsid w:val="00260DFF"/>
    <w:rsid w:val="00261747"/>
    <w:rsid w:val="002628BE"/>
    <w:rsid w:val="00267B32"/>
    <w:rsid w:val="00274F23"/>
    <w:rsid w:val="00277C45"/>
    <w:rsid w:val="002814C0"/>
    <w:rsid w:val="0028353A"/>
    <w:rsid w:val="00284ECA"/>
    <w:rsid w:val="0028535B"/>
    <w:rsid w:val="002904E8"/>
    <w:rsid w:val="00290FC4"/>
    <w:rsid w:val="00291D92"/>
    <w:rsid w:val="00292899"/>
    <w:rsid w:val="002947CC"/>
    <w:rsid w:val="002A3A8F"/>
    <w:rsid w:val="002A42EE"/>
    <w:rsid w:val="002A6A0D"/>
    <w:rsid w:val="002A6C72"/>
    <w:rsid w:val="002B0969"/>
    <w:rsid w:val="002B5AEE"/>
    <w:rsid w:val="002C1E0A"/>
    <w:rsid w:val="002C2D7A"/>
    <w:rsid w:val="002C561B"/>
    <w:rsid w:val="002D027E"/>
    <w:rsid w:val="002D0854"/>
    <w:rsid w:val="002D5956"/>
    <w:rsid w:val="002D69E7"/>
    <w:rsid w:val="002E0290"/>
    <w:rsid w:val="002E0E92"/>
    <w:rsid w:val="002E2344"/>
    <w:rsid w:val="002E3530"/>
    <w:rsid w:val="002E35C9"/>
    <w:rsid w:val="002E421A"/>
    <w:rsid w:val="002E5765"/>
    <w:rsid w:val="002E6353"/>
    <w:rsid w:val="002F1E49"/>
    <w:rsid w:val="002F260B"/>
    <w:rsid w:val="002F29FC"/>
    <w:rsid w:val="002F3835"/>
    <w:rsid w:val="002F5F56"/>
    <w:rsid w:val="002F69B0"/>
    <w:rsid w:val="00300BE7"/>
    <w:rsid w:val="00305CEE"/>
    <w:rsid w:val="00310819"/>
    <w:rsid w:val="00310A7F"/>
    <w:rsid w:val="00310C95"/>
    <w:rsid w:val="00311BEF"/>
    <w:rsid w:val="00313767"/>
    <w:rsid w:val="0031479A"/>
    <w:rsid w:val="0031509C"/>
    <w:rsid w:val="003169D2"/>
    <w:rsid w:val="0032208A"/>
    <w:rsid w:val="00322E52"/>
    <w:rsid w:val="00325E29"/>
    <w:rsid w:val="0032744D"/>
    <w:rsid w:val="003304E6"/>
    <w:rsid w:val="00330C28"/>
    <w:rsid w:val="00330EEA"/>
    <w:rsid w:val="003310DB"/>
    <w:rsid w:val="003333EF"/>
    <w:rsid w:val="00334B7C"/>
    <w:rsid w:val="0033579D"/>
    <w:rsid w:val="00335DF8"/>
    <w:rsid w:val="00337D3C"/>
    <w:rsid w:val="00340002"/>
    <w:rsid w:val="00352853"/>
    <w:rsid w:val="003531FC"/>
    <w:rsid w:val="00354567"/>
    <w:rsid w:val="003553CA"/>
    <w:rsid w:val="00355FC2"/>
    <w:rsid w:val="003615E7"/>
    <w:rsid w:val="00361772"/>
    <w:rsid w:val="0036223E"/>
    <w:rsid w:val="003644B4"/>
    <w:rsid w:val="00364A6F"/>
    <w:rsid w:val="003667CF"/>
    <w:rsid w:val="003758BA"/>
    <w:rsid w:val="00375970"/>
    <w:rsid w:val="00383CDC"/>
    <w:rsid w:val="0038489E"/>
    <w:rsid w:val="003852EE"/>
    <w:rsid w:val="00390472"/>
    <w:rsid w:val="003911EF"/>
    <w:rsid w:val="0039350B"/>
    <w:rsid w:val="00394F7D"/>
    <w:rsid w:val="00396F59"/>
    <w:rsid w:val="003A0136"/>
    <w:rsid w:val="003A0E51"/>
    <w:rsid w:val="003A6F95"/>
    <w:rsid w:val="003A7B30"/>
    <w:rsid w:val="003B3CFD"/>
    <w:rsid w:val="003B5B7C"/>
    <w:rsid w:val="003B7077"/>
    <w:rsid w:val="003C02EC"/>
    <w:rsid w:val="003C1BA9"/>
    <w:rsid w:val="003C3B2A"/>
    <w:rsid w:val="003C4452"/>
    <w:rsid w:val="003C475B"/>
    <w:rsid w:val="003C49C6"/>
    <w:rsid w:val="003C4B14"/>
    <w:rsid w:val="003C5729"/>
    <w:rsid w:val="003D2496"/>
    <w:rsid w:val="003D38DE"/>
    <w:rsid w:val="003D3D96"/>
    <w:rsid w:val="003E211F"/>
    <w:rsid w:val="003E4C85"/>
    <w:rsid w:val="003E6C88"/>
    <w:rsid w:val="003E6E20"/>
    <w:rsid w:val="003F02F6"/>
    <w:rsid w:val="003F17F4"/>
    <w:rsid w:val="003F24CF"/>
    <w:rsid w:val="003F3A6B"/>
    <w:rsid w:val="003F4670"/>
    <w:rsid w:val="003F4D54"/>
    <w:rsid w:val="003F67CD"/>
    <w:rsid w:val="003F7DB7"/>
    <w:rsid w:val="00400664"/>
    <w:rsid w:val="0040067E"/>
    <w:rsid w:val="004012D7"/>
    <w:rsid w:val="004036A2"/>
    <w:rsid w:val="004106B9"/>
    <w:rsid w:val="00411F39"/>
    <w:rsid w:val="0041531B"/>
    <w:rsid w:val="00421087"/>
    <w:rsid w:val="00421C99"/>
    <w:rsid w:val="004228E1"/>
    <w:rsid w:val="00425A14"/>
    <w:rsid w:val="004265FF"/>
    <w:rsid w:val="00427788"/>
    <w:rsid w:val="004278FA"/>
    <w:rsid w:val="00430EF6"/>
    <w:rsid w:val="0043252B"/>
    <w:rsid w:val="004373AF"/>
    <w:rsid w:val="00437EED"/>
    <w:rsid w:val="00442001"/>
    <w:rsid w:val="00443601"/>
    <w:rsid w:val="00444960"/>
    <w:rsid w:val="00453EF6"/>
    <w:rsid w:val="004540D7"/>
    <w:rsid w:val="004548B5"/>
    <w:rsid w:val="00454BCB"/>
    <w:rsid w:val="00455231"/>
    <w:rsid w:val="00455D18"/>
    <w:rsid w:val="00461368"/>
    <w:rsid w:val="004625A2"/>
    <w:rsid w:val="00462A49"/>
    <w:rsid w:val="0046549B"/>
    <w:rsid w:val="0046570D"/>
    <w:rsid w:val="004672EC"/>
    <w:rsid w:val="004713EB"/>
    <w:rsid w:val="00471A65"/>
    <w:rsid w:val="00474C3C"/>
    <w:rsid w:val="0047514D"/>
    <w:rsid w:val="0048221E"/>
    <w:rsid w:val="00484D7B"/>
    <w:rsid w:val="0048679A"/>
    <w:rsid w:val="004869B1"/>
    <w:rsid w:val="00493772"/>
    <w:rsid w:val="00493864"/>
    <w:rsid w:val="0049604B"/>
    <w:rsid w:val="00496EA2"/>
    <w:rsid w:val="004A33C3"/>
    <w:rsid w:val="004A6329"/>
    <w:rsid w:val="004B51E3"/>
    <w:rsid w:val="004B6096"/>
    <w:rsid w:val="004C1308"/>
    <w:rsid w:val="004C2D77"/>
    <w:rsid w:val="004C3CB8"/>
    <w:rsid w:val="004C49C4"/>
    <w:rsid w:val="004C610A"/>
    <w:rsid w:val="004D04EB"/>
    <w:rsid w:val="004D1A44"/>
    <w:rsid w:val="004D1AD2"/>
    <w:rsid w:val="004D3C59"/>
    <w:rsid w:val="004D3C9E"/>
    <w:rsid w:val="004D3D77"/>
    <w:rsid w:val="004D4FF2"/>
    <w:rsid w:val="004D64EE"/>
    <w:rsid w:val="004D727F"/>
    <w:rsid w:val="004D7CF1"/>
    <w:rsid w:val="004E08DB"/>
    <w:rsid w:val="004E133E"/>
    <w:rsid w:val="004E3875"/>
    <w:rsid w:val="004E428B"/>
    <w:rsid w:val="004E503F"/>
    <w:rsid w:val="004E7700"/>
    <w:rsid w:val="004F0023"/>
    <w:rsid w:val="004F23C5"/>
    <w:rsid w:val="004F2E88"/>
    <w:rsid w:val="004F56A8"/>
    <w:rsid w:val="004F592B"/>
    <w:rsid w:val="004F63C2"/>
    <w:rsid w:val="004F6472"/>
    <w:rsid w:val="004F6958"/>
    <w:rsid w:val="00500CE7"/>
    <w:rsid w:val="005019F5"/>
    <w:rsid w:val="00501F87"/>
    <w:rsid w:val="00501F92"/>
    <w:rsid w:val="005035EC"/>
    <w:rsid w:val="00506B96"/>
    <w:rsid w:val="00511CB1"/>
    <w:rsid w:val="005138AC"/>
    <w:rsid w:val="00517184"/>
    <w:rsid w:val="0051719E"/>
    <w:rsid w:val="00517E12"/>
    <w:rsid w:val="005274EC"/>
    <w:rsid w:val="0052786F"/>
    <w:rsid w:val="00530AEE"/>
    <w:rsid w:val="00535590"/>
    <w:rsid w:val="005374DB"/>
    <w:rsid w:val="00540674"/>
    <w:rsid w:val="005406D9"/>
    <w:rsid w:val="00540986"/>
    <w:rsid w:val="00541A96"/>
    <w:rsid w:val="00543069"/>
    <w:rsid w:val="0054326E"/>
    <w:rsid w:val="00545924"/>
    <w:rsid w:val="00547B80"/>
    <w:rsid w:val="00552C47"/>
    <w:rsid w:val="00555CF3"/>
    <w:rsid w:val="00556788"/>
    <w:rsid w:val="00557396"/>
    <w:rsid w:val="0055787B"/>
    <w:rsid w:val="00557961"/>
    <w:rsid w:val="00562F6C"/>
    <w:rsid w:val="005630E2"/>
    <w:rsid w:val="00567B9E"/>
    <w:rsid w:val="00574BEC"/>
    <w:rsid w:val="00575422"/>
    <w:rsid w:val="00576534"/>
    <w:rsid w:val="005766B9"/>
    <w:rsid w:val="005823D5"/>
    <w:rsid w:val="005832C7"/>
    <w:rsid w:val="00584C2C"/>
    <w:rsid w:val="0058680D"/>
    <w:rsid w:val="00587208"/>
    <w:rsid w:val="00587E39"/>
    <w:rsid w:val="00593EA5"/>
    <w:rsid w:val="00595282"/>
    <w:rsid w:val="005A0C5C"/>
    <w:rsid w:val="005A1D0D"/>
    <w:rsid w:val="005A54DF"/>
    <w:rsid w:val="005A7238"/>
    <w:rsid w:val="005B1249"/>
    <w:rsid w:val="005B1471"/>
    <w:rsid w:val="005B5117"/>
    <w:rsid w:val="005B67D3"/>
    <w:rsid w:val="005C1523"/>
    <w:rsid w:val="005C17A1"/>
    <w:rsid w:val="005D0487"/>
    <w:rsid w:val="005D270C"/>
    <w:rsid w:val="005D5491"/>
    <w:rsid w:val="005D649B"/>
    <w:rsid w:val="005D6A43"/>
    <w:rsid w:val="005E1D48"/>
    <w:rsid w:val="005E2EC2"/>
    <w:rsid w:val="005E62C8"/>
    <w:rsid w:val="005E7912"/>
    <w:rsid w:val="005F39BA"/>
    <w:rsid w:val="005F4860"/>
    <w:rsid w:val="005F490C"/>
    <w:rsid w:val="005F4A1E"/>
    <w:rsid w:val="006007B7"/>
    <w:rsid w:val="0060231E"/>
    <w:rsid w:val="006036DE"/>
    <w:rsid w:val="00606C9F"/>
    <w:rsid w:val="006073C7"/>
    <w:rsid w:val="00611C66"/>
    <w:rsid w:val="00614236"/>
    <w:rsid w:val="00617678"/>
    <w:rsid w:val="00620C1E"/>
    <w:rsid w:val="0062276B"/>
    <w:rsid w:val="00626858"/>
    <w:rsid w:val="00627287"/>
    <w:rsid w:val="00636D7B"/>
    <w:rsid w:val="00642145"/>
    <w:rsid w:val="006463D4"/>
    <w:rsid w:val="00646B80"/>
    <w:rsid w:val="00650114"/>
    <w:rsid w:val="00652105"/>
    <w:rsid w:val="006555B6"/>
    <w:rsid w:val="0065582D"/>
    <w:rsid w:val="00655F85"/>
    <w:rsid w:val="00661F96"/>
    <w:rsid w:val="00662107"/>
    <w:rsid w:val="006629E3"/>
    <w:rsid w:val="00662ADD"/>
    <w:rsid w:val="00662C39"/>
    <w:rsid w:val="006637BC"/>
    <w:rsid w:val="00664256"/>
    <w:rsid w:val="006642C1"/>
    <w:rsid w:val="00664CCA"/>
    <w:rsid w:val="00665B4C"/>
    <w:rsid w:val="00665EA8"/>
    <w:rsid w:val="0066684B"/>
    <w:rsid w:val="00667C97"/>
    <w:rsid w:val="0067043D"/>
    <w:rsid w:val="00670DBA"/>
    <w:rsid w:val="00671AC4"/>
    <w:rsid w:val="006722EA"/>
    <w:rsid w:val="00675661"/>
    <w:rsid w:val="00677063"/>
    <w:rsid w:val="006773D3"/>
    <w:rsid w:val="0068142E"/>
    <w:rsid w:val="006834E6"/>
    <w:rsid w:val="006853E9"/>
    <w:rsid w:val="00687DE4"/>
    <w:rsid w:val="00694850"/>
    <w:rsid w:val="006A0D06"/>
    <w:rsid w:val="006A4082"/>
    <w:rsid w:val="006A4CFF"/>
    <w:rsid w:val="006B37C9"/>
    <w:rsid w:val="006B424F"/>
    <w:rsid w:val="006B4367"/>
    <w:rsid w:val="006B5CCF"/>
    <w:rsid w:val="006B6A48"/>
    <w:rsid w:val="006C0306"/>
    <w:rsid w:val="006C2F91"/>
    <w:rsid w:val="006C5589"/>
    <w:rsid w:val="006C5D8C"/>
    <w:rsid w:val="006C6B3F"/>
    <w:rsid w:val="006C7C2C"/>
    <w:rsid w:val="006D14BB"/>
    <w:rsid w:val="006D1683"/>
    <w:rsid w:val="006D28FE"/>
    <w:rsid w:val="006D4D6C"/>
    <w:rsid w:val="006D790B"/>
    <w:rsid w:val="006D7EF0"/>
    <w:rsid w:val="006E2624"/>
    <w:rsid w:val="006E6BC3"/>
    <w:rsid w:val="006E7882"/>
    <w:rsid w:val="006E7A49"/>
    <w:rsid w:val="006E7E7E"/>
    <w:rsid w:val="006F4A29"/>
    <w:rsid w:val="006F6821"/>
    <w:rsid w:val="006F6E97"/>
    <w:rsid w:val="00701026"/>
    <w:rsid w:val="0070343A"/>
    <w:rsid w:val="00703F30"/>
    <w:rsid w:val="00704A21"/>
    <w:rsid w:val="00707E41"/>
    <w:rsid w:val="00712CE6"/>
    <w:rsid w:val="007139C5"/>
    <w:rsid w:val="00714EDF"/>
    <w:rsid w:val="007150F9"/>
    <w:rsid w:val="00715AD8"/>
    <w:rsid w:val="00730AE7"/>
    <w:rsid w:val="00733E31"/>
    <w:rsid w:val="007348C3"/>
    <w:rsid w:val="00740989"/>
    <w:rsid w:val="00747C95"/>
    <w:rsid w:val="00747E8F"/>
    <w:rsid w:val="0075007C"/>
    <w:rsid w:val="00750F20"/>
    <w:rsid w:val="00752BD2"/>
    <w:rsid w:val="007606FF"/>
    <w:rsid w:val="00763205"/>
    <w:rsid w:val="007648C5"/>
    <w:rsid w:val="00765AAE"/>
    <w:rsid w:val="007664B7"/>
    <w:rsid w:val="0076735F"/>
    <w:rsid w:val="00767A08"/>
    <w:rsid w:val="007747CE"/>
    <w:rsid w:val="00774E48"/>
    <w:rsid w:val="00775A8F"/>
    <w:rsid w:val="00780527"/>
    <w:rsid w:val="007810E2"/>
    <w:rsid w:val="00781ABC"/>
    <w:rsid w:val="00781C9C"/>
    <w:rsid w:val="00781FD4"/>
    <w:rsid w:val="0078231B"/>
    <w:rsid w:val="00785C58"/>
    <w:rsid w:val="00787164"/>
    <w:rsid w:val="007871D8"/>
    <w:rsid w:val="00793D70"/>
    <w:rsid w:val="00794631"/>
    <w:rsid w:val="007A0875"/>
    <w:rsid w:val="007A31E0"/>
    <w:rsid w:val="007A3ADD"/>
    <w:rsid w:val="007A4B67"/>
    <w:rsid w:val="007A727B"/>
    <w:rsid w:val="007A7FFE"/>
    <w:rsid w:val="007B1D76"/>
    <w:rsid w:val="007B481E"/>
    <w:rsid w:val="007B4DE0"/>
    <w:rsid w:val="007C1D5D"/>
    <w:rsid w:val="007C3B9B"/>
    <w:rsid w:val="007C3F87"/>
    <w:rsid w:val="007D3F1C"/>
    <w:rsid w:val="007D5B2C"/>
    <w:rsid w:val="007E1281"/>
    <w:rsid w:val="007E6D70"/>
    <w:rsid w:val="007F3874"/>
    <w:rsid w:val="007F3B62"/>
    <w:rsid w:val="007F4127"/>
    <w:rsid w:val="0080134E"/>
    <w:rsid w:val="00802E3A"/>
    <w:rsid w:val="00804546"/>
    <w:rsid w:val="008068EF"/>
    <w:rsid w:val="00810289"/>
    <w:rsid w:val="008129FD"/>
    <w:rsid w:val="008146F4"/>
    <w:rsid w:val="00814872"/>
    <w:rsid w:val="00816F24"/>
    <w:rsid w:val="00821256"/>
    <w:rsid w:val="0082372C"/>
    <w:rsid w:val="008238B7"/>
    <w:rsid w:val="00823995"/>
    <w:rsid w:val="00824A4B"/>
    <w:rsid w:val="0083191F"/>
    <w:rsid w:val="008322F0"/>
    <w:rsid w:val="008338D7"/>
    <w:rsid w:val="0084175F"/>
    <w:rsid w:val="00842C45"/>
    <w:rsid w:val="00843255"/>
    <w:rsid w:val="008441C9"/>
    <w:rsid w:val="00844D6D"/>
    <w:rsid w:val="00846F07"/>
    <w:rsid w:val="008508C6"/>
    <w:rsid w:val="00851C64"/>
    <w:rsid w:val="0085541D"/>
    <w:rsid w:val="00857341"/>
    <w:rsid w:val="0086059A"/>
    <w:rsid w:val="00860BE4"/>
    <w:rsid w:val="00860CDF"/>
    <w:rsid w:val="008627C5"/>
    <w:rsid w:val="00863E75"/>
    <w:rsid w:val="008646E2"/>
    <w:rsid w:val="00866DFF"/>
    <w:rsid w:val="00870C29"/>
    <w:rsid w:val="00873298"/>
    <w:rsid w:val="0087586E"/>
    <w:rsid w:val="008778E1"/>
    <w:rsid w:val="00882393"/>
    <w:rsid w:val="0088371B"/>
    <w:rsid w:val="00891B2E"/>
    <w:rsid w:val="00894175"/>
    <w:rsid w:val="00895369"/>
    <w:rsid w:val="008A01F8"/>
    <w:rsid w:val="008A2D2B"/>
    <w:rsid w:val="008A4E1F"/>
    <w:rsid w:val="008A560C"/>
    <w:rsid w:val="008A623F"/>
    <w:rsid w:val="008B3F02"/>
    <w:rsid w:val="008B4163"/>
    <w:rsid w:val="008C1B30"/>
    <w:rsid w:val="008C1DB3"/>
    <w:rsid w:val="008C2442"/>
    <w:rsid w:val="008C36CC"/>
    <w:rsid w:val="008C6C19"/>
    <w:rsid w:val="008C7692"/>
    <w:rsid w:val="008D0B0B"/>
    <w:rsid w:val="008D1539"/>
    <w:rsid w:val="008D2852"/>
    <w:rsid w:val="008D3308"/>
    <w:rsid w:val="008D3596"/>
    <w:rsid w:val="008D56BA"/>
    <w:rsid w:val="008D7EF5"/>
    <w:rsid w:val="008E04F1"/>
    <w:rsid w:val="008E23B8"/>
    <w:rsid w:val="008E2E1A"/>
    <w:rsid w:val="008E4F7E"/>
    <w:rsid w:val="008E55A0"/>
    <w:rsid w:val="008E6C19"/>
    <w:rsid w:val="008E71A7"/>
    <w:rsid w:val="008F17CA"/>
    <w:rsid w:val="008F2B61"/>
    <w:rsid w:val="008F5114"/>
    <w:rsid w:val="008F5ACF"/>
    <w:rsid w:val="008F7D29"/>
    <w:rsid w:val="00902C89"/>
    <w:rsid w:val="0090716F"/>
    <w:rsid w:val="0091126E"/>
    <w:rsid w:val="00911B55"/>
    <w:rsid w:val="00912597"/>
    <w:rsid w:val="00914F0B"/>
    <w:rsid w:val="00917DA5"/>
    <w:rsid w:val="0092001A"/>
    <w:rsid w:val="009202DD"/>
    <w:rsid w:val="00921014"/>
    <w:rsid w:val="0092639B"/>
    <w:rsid w:val="00931C46"/>
    <w:rsid w:val="00937958"/>
    <w:rsid w:val="0094343A"/>
    <w:rsid w:val="00945B46"/>
    <w:rsid w:val="00954F9D"/>
    <w:rsid w:val="00955EE8"/>
    <w:rsid w:val="00957349"/>
    <w:rsid w:val="00961BD5"/>
    <w:rsid w:val="00963B47"/>
    <w:rsid w:val="00964756"/>
    <w:rsid w:val="00970101"/>
    <w:rsid w:val="0097113E"/>
    <w:rsid w:val="0097219E"/>
    <w:rsid w:val="00972CD4"/>
    <w:rsid w:val="00973A14"/>
    <w:rsid w:val="00980026"/>
    <w:rsid w:val="009869CB"/>
    <w:rsid w:val="00994F1B"/>
    <w:rsid w:val="00996036"/>
    <w:rsid w:val="009968E9"/>
    <w:rsid w:val="00997FD1"/>
    <w:rsid w:val="009A1D4B"/>
    <w:rsid w:val="009A7CA2"/>
    <w:rsid w:val="009B1F8A"/>
    <w:rsid w:val="009B5BD7"/>
    <w:rsid w:val="009B67A7"/>
    <w:rsid w:val="009B7977"/>
    <w:rsid w:val="009B79F2"/>
    <w:rsid w:val="009B7B2A"/>
    <w:rsid w:val="009C08C4"/>
    <w:rsid w:val="009C422C"/>
    <w:rsid w:val="009C4EB5"/>
    <w:rsid w:val="009C65E6"/>
    <w:rsid w:val="009D118E"/>
    <w:rsid w:val="009D63AF"/>
    <w:rsid w:val="009E2087"/>
    <w:rsid w:val="009E2BF5"/>
    <w:rsid w:val="009E32D1"/>
    <w:rsid w:val="009E41D5"/>
    <w:rsid w:val="009F4456"/>
    <w:rsid w:val="009F573F"/>
    <w:rsid w:val="009F5903"/>
    <w:rsid w:val="009F7D9B"/>
    <w:rsid w:val="00A01E15"/>
    <w:rsid w:val="00A06314"/>
    <w:rsid w:val="00A1044C"/>
    <w:rsid w:val="00A12458"/>
    <w:rsid w:val="00A12721"/>
    <w:rsid w:val="00A12817"/>
    <w:rsid w:val="00A27224"/>
    <w:rsid w:val="00A3137F"/>
    <w:rsid w:val="00A31E30"/>
    <w:rsid w:val="00A33020"/>
    <w:rsid w:val="00A36838"/>
    <w:rsid w:val="00A379C1"/>
    <w:rsid w:val="00A4215D"/>
    <w:rsid w:val="00A45945"/>
    <w:rsid w:val="00A473BB"/>
    <w:rsid w:val="00A4748D"/>
    <w:rsid w:val="00A524C7"/>
    <w:rsid w:val="00A56DF0"/>
    <w:rsid w:val="00A61108"/>
    <w:rsid w:val="00A61403"/>
    <w:rsid w:val="00A61833"/>
    <w:rsid w:val="00A62E74"/>
    <w:rsid w:val="00A670F8"/>
    <w:rsid w:val="00A67226"/>
    <w:rsid w:val="00A70C99"/>
    <w:rsid w:val="00A717CE"/>
    <w:rsid w:val="00A73AF7"/>
    <w:rsid w:val="00A76841"/>
    <w:rsid w:val="00A76EE3"/>
    <w:rsid w:val="00A778E9"/>
    <w:rsid w:val="00A77C43"/>
    <w:rsid w:val="00A8032F"/>
    <w:rsid w:val="00A80F6D"/>
    <w:rsid w:val="00A81565"/>
    <w:rsid w:val="00A815C8"/>
    <w:rsid w:val="00A83104"/>
    <w:rsid w:val="00A84062"/>
    <w:rsid w:val="00A8508E"/>
    <w:rsid w:val="00A877B8"/>
    <w:rsid w:val="00A92B97"/>
    <w:rsid w:val="00A92BC0"/>
    <w:rsid w:val="00A93920"/>
    <w:rsid w:val="00A9417D"/>
    <w:rsid w:val="00A94DE7"/>
    <w:rsid w:val="00A96390"/>
    <w:rsid w:val="00AA01F3"/>
    <w:rsid w:val="00AA19AD"/>
    <w:rsid w:val="00AA2FD0"/>
    <w:rsid w:val="00AA304D"/>
    <w:rsid w:val="00AA433B"/>
    <w:rsid w:val="00AB1636"/>
    <w:rsid w:val="00AB2581"/>
    <w:rsid w:val="00AB2647"/>
    <w:rsid w:val="00AB4FC6"/>
    <w:rsid w:val="00AB6D94"/>
    <w:rsid w:val="00AB71B1"/>
    <w:rsid w:val="00AB76A1"/>
    <w:rsid w:val="00AC25BA"/>
    <w:rsid w:val="00AC32FA"/>
    <w:rsid w:val="00AC4131"/>
    <w:rsid w:val="00AC7A9B"/>
    <w:rsid w:val="00AC7CC2"/>
    <w:rsid w:val="00AD1CBF"/>
    <w:rsid w:val="00AD47CD"/>
    <w:rsid w:val="00AD53F0"/>
    <w:rsid w:val="00AD7616"/>
    <w:rsid w:val="00AE0704"/>
    <w:rsid w:val="00AE2E6B"/>
    <w:rsid w:val="00AE3F8A"/>
    <w:rsid w:val="00AE55C4"/>
    <w:rsid w:val="00AE5B3D"/>
    <w:rsid w:val="00AF10B2"/>
    <w:rsid w:val="00AF18FA"/>
    <w:rsid w:val="00AF49E3"/>
    <w:rsid w:val="00AF5422"/>
    <w:rsid w:val="00AF55E3"/>
    <w:rsid w:val="00AF5E9F"/>
    <w:rsid w:val="00AF6DED"/>
    <w:rsid w:val="00AF7897"/>
    <w:rsid w:val="00B0047A"/>
    <w:rsid w:val="00B040F7"/>
    <w:rsid w:val="00B06384"/>
    <w:rsid w:val="00B06F84"/>
    <w:rsid w:val="00B0723E"/>
    <w:rsid w:val="00B101C6"/>
    <w:rsid w:val="00B1097D"/>
    <w:rsid w:val="00B11882"/>
    <w:rsid w:val="00B12202"/>
    <w:rsid w:val="00B13FDF"/>
    <w:rsid w:val="00B15370"/>
    <w:rsid w:val="00B16CC7"/>
    <w:rsid w:val="00B177A0"/>
    <w:rsid w:val="00B2079B"/>
    <w:rsid w:val="00B20B91"/>
    <w:rsid w:val="00B21A7D"/>
    <w:rsid w:val="00B265FD"/>
    <w:rsid w:val="00B27C94"/>
    <w:rsid w:val="00B3498C"/>
    <w:rsid w:val="00B350C4"/>
    <w:rsid w:val="00B363EE"/>
    <w:rsid w:val="00B37289"/>
    <w:rsid w:val="00B40E01"/>
    <w:rsid w:val="00B41C80"/>
    <w:rsid w:val="00B51A8B"/>
    <w:rsid w:val="00B52F98"/>
    <w:rsid w:val="00B573C4"/>
    <w:rsid w:val="00B57EDD"/>
    <w:rsid w:val="00B61763"/>
    <w:rsid w:val="00B61AEA"/>
    <w:rsid w:val="00B61D66"/>
    <w:rsid w:val="00B63744"/>
    <w:rsid w:val="00B63EBF"/>
    <w:rsid w:val="00B71B47"/>
    <w:rsid w:val="00B745A4"/>
    <w:rsid w:val="00B77593"/>
    <w:rsid w:val="00B81485"/>
    <w:rsid w:val="00B81A44"/>
    <w:rsid w:val="00B821DC"/>
    <w:rsid w:val="00B842CC"/>
    <w:rsid w:val="00B849D9"/>
    <w:rsid w:val="00B863B3"/>
    <w:rsid w:val="00B87B58"/>
    <w:rsid w:val="00B919D2"/>
    <w:rsid w:val="00B9546C"/>
    <w:rsid w:val="00B96B1D"/>
    <w:rsid w:val="00B96C3D"/>
    <w:rsid w:val="00B9702E"/>
    <w:rsid w:val="00BA1B9A"/>
    <w:rsid w:val="00BA73F8"/>
    <w:rsid w:val="00BB5305"/>
    <w:rsid w:val="00BC0022"/>
    <w:rsid w:val="00BC0079"/>
    <w:rsid w:val="00BC0569"/>
    <w:rsid w:val="00BC213D"/>
    <w:rsid w:val="00BC25FC"/>
    <w:rsid w:val="00BC4818"/>
    <w:rsid w:val="00BC53C6"/>
    <w:rsid w:val="00BD4F68"/>
    <w:rsid w:val="00BD545D"/>
    <w:rsid w:val="00BE0E09"/>
    <w:rsid w:val="00BE312F"/>
    <w:rsid w:val="00BE4322"/>
    <w:rsid w:val="00BE6210"/>
    <w:rsid w:val="00BF2FE7"/>
    <w:rsid w:val="00BF4143"/>
    <w:rsid w:val="00BF50C4"/>
    <w:rsid w:val="00BF6C94"/>
    <w:rsid w:val="00C02DD0"/>
    <w:rsid w:val="00C0563F"/>
    <w:rsid w:val="00C07855"/>
    <w:rsid w:val="00C136A6"/>
    <w:rsid w:val="00C15E17"/>
    <w:rsid w:val="00C1698D"/>
    <w:rsid w:val="00C170A6"/>
    <w:rsid w:val="00C1782A"/>
    <w:rsid w:val="00C229E2"/>
    <w:rsid w:val="00C24C1E"/>
    <w:rsid w:val="00C250B0"/>
    <w:rsid w:val="00C25B87"/>
    <w:rsid w:val="00C26ADA"/>
    <w:rsid w:val="00C2758D"/>
    <w:rsid w:val="00C27967"/>
    <w:rsid w:val="00C31749"/>
    <w:rsid w:val="00C3211F"/>
    <w:rsid w:val="00C32F48"/>
    <w:rsid w:val="00C355EB"/>
    <w:rsid w:val="00C35786"/>
    <w:rsid w:val="00C35BD6"/>
    <w:rsid w:val="00C35F19"/>
    <w:rsid w:val="00C438DF"/>
    <w:rsid w:val="00C44A37"/>
    <w:rsid w:val="00C47992"/>
    <w:rsid w:val="00C47AC0"/>
    <w:rsid w:val="00C52B5A"/>
    <w:rsid w:val="00C52E54"/>
    <w:rsid w:val="00C546CA"/>
    <w:rsid w:val="00C6714A"/>
    <w:rsid w:val="00C75229"/>
    <w:rsid w:val="00C76700"/>
    <w:rsid w:val="00C8632F"/>
    <w:rsid w:val="00C86EEC"/>
    <w:rsid w:val="00C90294"/>
    <w:rsid w:val="00C910D5"/>
    <w:rsid w:val="00C93D98"/>
    <w:rsid w:val="00C93FDC"/>
    <w:rsid w:val="00C94DE0"/>
    <w:rsid w:val="00CA13A5"/>
    <w:rsid w:val="00CA2E8A"/>
    <w:rsid w:val="00CA3E44"/>
    <w:rsid w:val="00CA44B7"/>
    <w:rsid w:val="00CA5409"/>
    <w:rsid w:val="00CA6EA3"/>
    <w:rsid w:val="00CA77F1"/>
    <w:rsid w:val="00CA7AEF"/>
    <w:rsid w:val="00CB080D"/>
    <w:rsid w:val="00CB0B9E"/>
    <w:rsid w:val="00CB2BEE"/>
    <w:rsid w:val="00CB2F11"/>
    <w:rsid w:val="00CB332F"/>
    <w:rsid w:val="00CB36CB"/>
    <w:rsid w:val="00CB3B6F"/>
    <w:rsid w:val="00CC0522"/>
    <w:rsid w:val="00CC523C"/>
    <w:rsid w:val="00CD3075"/>
    <w:rsid w:val="00CD5E6A"/>
    <w:rsid w:val="00CD641C"/>
    <w:rsid w:val="00CD6793"/>
    <w:rsid w:val="00CE09F1"/>
    <w:rsid w:val="00CE1048"/>
    <w:rsid w:val="00CE5D11"/>
    <w:rsid w:val="00CE6E9C"/>
    <w:rsid w:val="00CE7C88"/>
    <w:rsid w:val="00CF20D5"/>
    <w:rsid w:val="00CF7C85"/>
    <w:rsid w:val="00D01269"/>
    <w:rsid w:val="00D025ED"/>
    <w:rsid w:val="00D02B2C"/>
    <w:rsid w:val="00D03B20"/>
    <w:rsid w:val="00D07A44"/>
    <w:rsid w:val="00D12A18"/>
    <w:rsid w:val="00D1314C"/>
    <w:rsid w:val="00D1466E"/>
    <w:rsid w:val="00D14B8E"/>
    <w:rsid w:val="00D24674"/>
    <w:rsid w:val="00D26BAA"/>
    <w:rsid w:val="00D30F3D"/>
    <w:rsid w:val="00D32AAE"/>
    <w:rsid w:val="00D336D7"/>
    <w:rsid w:val="00D33721"/>
    <w:rsid w:val="00D337CA"/>
    <w:rsid w:val="00D35A73"/>
    <w:rsid w:val="00D40D1A"/>
    <w:rsid w:val="00D41C4A"/>
    <w:rsid w:val="00D41F6E"/>
    <w:rsid w:val="00D50F5F"/>
    <w:rsid w:val="00D5142D"/>
    <w:rsid w:val="00D524F3"/>
    <w:rsid w:val="00D54D3B"/>
    <w:rsid w:val="00D55577"/>
    <w:rsid w:val="00D6047D"/>
    <w:rsid w:val="00D6399F"/>
    <w:rsid w:val="00D650AA"/>
    <w:rsid w:val="00D66878"/>
    <w:rsid w:val="00D715E4"/>
    <w:rsid w:val="00D726F2"/>
    <w:rsid w:val="00D73145"/>
    <w:rsid w:val="00D75842"/>
    <w:rsid w:val="00D75D28"/>
    <w:rsid w:val="00D75E9A"/>
    <w:rsid w:val="00D77440"/>
    <w:rsid w:val="00D77924"/>
    <w:rsid w:val="00D80D18"/>
    <w:rsid w:val="00D81B31"/>
    <w:rsid w:val="00D837E3"/>
    <w:rsid w:val="00D85C70"/>
    <w:rsid w:val="00D868E4"/>
    <w:rsid w:val="00D90AEC"/>
    <w:rsid w:val="00D947DB"/>
    <w:rsid w:val="00D97E79"/>
    <w:rsid w:val="00DA1AAA"/>
    <w:rsid w:val="00DA30A6"/>
    <w:rsid w:val="00DA31ED"/>
    <w:rsid w:val="00DA46F3"/>
    <w:rsid w:val="00DA46F9"/>
    <w:rsid w:val="00DA5057"/>
    <w:rsid w:val="00DA51BE"/>
    <w:rsid w:val="00DB02E7"/>
    <w:rsid w:val="00DB0EAE"/>
    <w:rsid w:val="00DB1DC4"/>
    <w:rsid w:val="00DC0B18"/>
    <w:rsid w:val="00DC14E8"/>
    <w:rsid w:val="00DC25B7"/>
    <w:rsid w:val="00DD224D"/>
    <w:rsid w:val="00DD2AFD"/>
    <w:rsid w:val="00DD39A3"/>
    <w:rsid w:val="00DD5F8A"/>
    <w:rsid w:val="00DD637A"/>
    <w:rsid w:val="00DD664A"/>
    <w:rsid w:val="00DD75D4"/>
    <w:rsid w:val="00DE014A"/>
    <w:rsid w:val="00DE1263"/>
    <w:rsid w:val="00DE16F3"/>
    <w:rsid w:val="00DE200D"/>
    <w:rsid w:val="00DE6760"/>
    <w:rsid w:val="00DE7221"/>
    <w:rsid w:val="00DF1CF7"/>
    <w:rsid w:val="00DF2446"/>
    <w:rsid w:val="00DF4FDF"/>
    <w:rsid w:val="00DF7644"/>
    <w:rsid w:val="00DF79F4"/>
    <w:rsid w:val="00E02D98"/>
    <w:rsid w:val="00E03964"/>
    <w:rsid w:val="00E0781D"/>
    <w:rsid w:val="00E078DF"/>
    <w:rsid w:val="00E11801"/>
    <w:rsid w:val="00E11D1C"/>
    <w:rsid w:val="00E12FD4"/>
    <w:rsid w:val="00E15BF3"/>
    <w:rsid w:val="00E15D6C"/>
    <w:rsid w:val="00E16AFB"/>
    <w:rsid w:val="00E21DF1"/>
    <w:rsid w:val="00E27001"/>
    <w:rsid w:val="00E27EA5"/>
    <w:rsid w:val="00E32E6D"/>
    <w:rsid w:val="00E355CE"/>
    <w:rsid w:val="00E36FEA"/>
    <w:rsid w:val="00E40937"/>
    <w:rsid w:val="00E40F78"/>
    <w:rsid w:val="00E44157"/>
    <w:rsid w:val="00E45D30"/>
    <w:rsid w:val="00E514DA"/>
    <w:rsid w:val="00E53B9C"/>
    <w:rsid w:val="00E631ED"/>
    <w:rsid w:val="00E64F15"/>
    <w:rsid w:val="00E679C3"/>
    <w:rsid w:val="00E701DB"/>
    <w:rsid w:val="00E7224F"/>
    <w:rsid w:val="00E750A4"/>
    <w:rsid w:val="00E76824"/>
    <w:rsid w:val="00E81940"/>
    <w:rsid w:val="00E840BD"/>
    <w:rsid w:val="00E857C3"/>
    <w:rsid w:val="00E86165"/>
    <w:rsid w:val="00E876B7"/>
    <w:rsid w:val="00E90300"/>
    <w:rsid w:val="00E908CA"/>
    <w:rsid w:val="00E91C1C"/>
    <w:rsid w:val="00E9664C"/>
    <w:rsid w:val="00E9679E"/>
    <w:rsid w:val="00E97172"/>
    <w:rsid w:val="00E97A10"/>
    <w:rsid w:val="00E97ACD"/>
    <w:rsid w:val="00EA41F2"/>
    <w:rsid w:val="00EA43E6"/>
    <w:rsid w:val="00EA7EE2"/>
    <w:rsid w:val="00EB0B5A"/>
    <w:rsid w:val="00EB19CC"/>
    <w:rsid w:val="00EB28CE"/>
    <w:rsid w:val="00EB2E2D"/>
    <w:rsid w:val="00EB48A8"/>
    <w:rsid w:val="00EC05B4"/>
    <w:rsid w:val="00EC1B7F"/>
    <w:rsid w:val="00EC2F65"/>
    <w:rsid w:val="00EC3F56"/>
    <w:rsid w:val="00EC5C37"/>
    <w:rsid w:val="00ED0AD2"/>
    <w:rsid w:val="00ED1B5D"/>
    <w:rsid w:val="00ED45E4"/>
    <w:rsid w:val="00ED48C6"/>
    <w:rsid w:val="00ED560D"/>
    <w:rsid w:val="00ED7548"/>
    <w:rsid w:val="00ED75CB"/>
    <w:rsid w:val="00EE3EB1"/>
    <w:rsid w:val="00EE6B64"/>
    <w:rsid w:val="00EF2425"/>
    <w:rsid w:val="00EF4067"/>
    <w:rsid w:val="00EF77F2"/>
    <w:rsid w:val="00F0188E"/>
    <w:rsid w:val="00F018C3"/>
    <w:rsid w:val="00F03FA6"/>
    <w:rsid w:val="00F0444D"/>
    <w:rsid w:val="00F0489E"/>
    <w:rsid w:val="00F04ACE"/>
    <w:rsid w:val="00F07DB5"/>
    <w:rsid w:val="00F07E76"/>
    <w:rsid w:val="00F11A82"/>
    <w:rsid w:val="00F12C97"/>
    <w:rsid w:val="00F1527A"/>
    <w:rsid w:val="00F22599"/>
    <w:rsid w:val="00F23171"/>
    <w:rsid w:val="00F2342B"/>
    <w:rsid w:val="00F247D2"/>
    <w:rsid w:val="00F24ACB"/>
    <w:rsid w:val="00F252AE"/>
    <w:rsid w:val="00F25951"/>
    <w:rsid w:val="00F260E4"/>
    <w:rsid w:val="00F30718"/>
    <w:rsid w:val="00F323DE"/>
    <w:rsid w:val="00F337BB"/>
    <w:rsid w:val="00F34672"/>
    <w:rsid w:val="00F35A7C"/>
    <w:rsid w:val="00F35D62"/>
    <w:rsid w:val="00F42AE9"/>
    <w:rsid w:val="00F456A6"/>
    <w:rsid w:val="00F4625A"/>
    <w:rsid w:val="00F50AEA"/>
    <w:rsid w:val="00F51677"/>
    <w:rsid w:val="00F51DBB"/>
    <w:rsid w:val="00F51E26"/>
    <w:rsid w:val="00F56C75"/>
    <w:rsid w:val="00F574B9"/>
    <w:rsid w:val="00F620E9"/>
    <w:rsid w:val="00F63E16"/>
    <w:rsid w:val="00F63F9F"/>
    <w:rsid w:val="00F65824"/>
    <w:rsid w:val="00F660F8"/>
    <w:rsid w:val="00F722F9"/>
    <w:rsid w:val="00F75673"/>
    <w:rsid w:val="00F76526"/>
    <w:rsid w:val="00F767C9"/>
    <w:rsid w:val="00F82A6F"/>
    <w:rsid w:val="00F842F0"/>
    <w:rsid w:val="00F84996"/>
    <w:rsid w:val="00F85B4D"/>
    <w:rsid w:val="00F87967"/>
    <w:rsid w:val="00F920C1"/>
    <w:rsid w:val="00F93DB6"/>
    <w:rsid w:val="00F94EAE"/>
    <w:rsid w:val="00F95905"/>
    <w:rsid w:val="00F96B3C"/>
    <w:rsid w:val="00F96F62"/>
    <w:rsid w:val="00F96FEC"/>
    <w:rsid w:val="00F972FD"/>
    <w:rsid w:val="00FA055F"/>
    <w:rsid w:val="00FA08CE"/>
    <w:rsid w:val="00FA2E44"/>
    <w:rsid w:val="00FA7C9D"/>
    <w:rsid w:val="00FB12E4"/>
    <w:rsid w:val="00FB2F11"/>
    <w:rsid w:val="00FB46B0"/>
    <w:rsid w:val="00FB53DF"/>
    <w:rsid w:val="00FB62ED"/>
    <w:rsid w:val="00FC2901"/>
    <w:rsid w:val="00FC3DB9"/>
    <w:rsid w:val="00FC45E5"/>
    <w:rsid w:val="00FC7155"/>
    <w:rsid w:val="00FD0AA5"/>
    <w:rsid w:val="00FD388E"/>
    <w:rsid w:val="00FD7608"/>
    <w:rsid w:val="00FE5D16"/>
    <w:rsid w:val="00FF4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B8C27"/>
  <w15:docId w15:val="{B6A36B77-424D-FB45-A5F5-2270140CE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oltip-tetherindexed-item">
    <w:name w:val="tooltip-tether__indexed-item"/>
    <w:basedOn w:val="Normal"/>
    <w:rsid w:val="006C7C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C7C2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7C2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semiHidden/>
    <w:unhideWhenUsed/>
    <w:rsid w:val="008441C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441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441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1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41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41C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1C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A51BE"/>
    <w:pPr>
      <w:spacing w:after="0" w:line="240" w:lineRule="auto"/>
      <w:ind w:left="720"/>
      <w:contextualSpacing/>
    </w:pPr>
    <w:rPr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7C1D5D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773D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A1FAC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334B7C"/>
    <w:pPr>
      <w:spacing w:after="240" w:line="240" w:lineRule="auto"/>
    </w:pPr>
  </w:style>
  <w:style w:type="paragraph" w:styleId="Revision">
    <w:name w:val="Revision"/>
    <w:hidden/>
    <w:uiPriority w:val="99"/>
    <w:semiHidden/>
    <w:rsid w:val="006E7E7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904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0472"/>
  </w:style>
  <w:style w:type="paragraph" w:styleId="Footer">
    <w:name w:val="footer"/>
    <w:basedOn w:val="Normal"/>
    <w:link w:val="FooterChar"/>
    <w:uiPriority w:val="99"/>
    <w:unhideWhenUsed/>
    <w:rsid w:val="003904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0472"/>
  </w:style>
  <w:style w:type="character" w:styleId="PageNumber">
    <w:name w:val="page number"/>
    <w:basedOn w:val="DefaultParagraphFont"/>
    <w:uiPriority w:val="99"/>
    <w:semiHidden/>
    <w:unhideWhenUsed/>
    <w:rsid w:val="00390472"/>
  </w:style>
  <w:style w:type="paragraph" w:customStyle="1" w:styleId="CRCBodytextregular">
    <w:name w:val="CRC Body text regular"/>
    <w:basedOn w:val="Normal"/>
    <w:next w:val="Normal"/>
    <w:rsid w:val="004B51E3"/>
    <w:pPr>
      <w:tabs>
        <w:tab w:val="center" w:pos="2178"/>
        <w:tab w:val="left" w:pos="348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Bulletedlistregular">
    <w:name w:val="Bulleted list regular"/>
    <w:basedOn w:val="Normal"/>
    <w:rsid w:val="004B51E3"/>
    <w:pPr>
      <w:numPr>
        <w:numId w:val="17"/>
      </w:numPr>
      <w:spacing w:after="12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Default">
    <w:name w:val="Default"/>
    <w:rsid w:val="004B51E3"/>
    <w:pPr>
      <w:autoSpaceDE w:val="0"/>
      <w:autoSpaceDN w:val="0"/>
      <w:adjustRightInd w:val="0"/>
      <w:spacing w:after="0" w:line="240" w:lineRule="auto"/>
    </w:pPr>
    <w:rPr>
      <w:rFonts w:ascii="Century Gothic" w:hAnsi="Century Gothic" w:cs="Century Gothic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7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6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9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0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0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1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29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09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3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795661">
          <w:blockQuote w:val="1"/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027155">
              <w:blockQuote w:val="1"/>
              <w:marLeft w:val="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368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606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78098771">
          <w:blockQuote w:val="1"/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797158">
              <w:blockQuote w:val="1"/>
              <w:marLeft w:val="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980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556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7667158">
          <w:blockQuote w:val="1"/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150096">
              <w:blockQuote w:val="1"/>
              <w:marLeft w:val="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060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947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78243047">
              <w:blockQuote w:val="1"/>
              <w:marLeft w:val="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512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48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57478914">
          <w:blockQuote w:val="1"/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959267">
              <w:blockQuote w:val="1"/>
              <w:marLeft w:val="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593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314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0049C4-0ED2-E348-90DF-96242EEC0C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Chicago Medical Center</Company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Carandang</dc:creator>
  <cp:keywords/>
  <dc:description/>
  <cp:lastModifiedBy>Kristine Malixi</cp:lastModifiedBy>
  <cp:revision>3</cp:revision>
  <dcterms:created xsi:type="dcterms:W3CDTF">2019-06-30T01:10:00Z</dcterms:created>
  <dcterms:modified xsi:type="dcterms:W3CDTF">2019-06-30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zimjKVyz"/&gt;&lt;style id="http://www.zotero.org/styles/arthritis-and-rheumatism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